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305742" w14:textId="6CCCD679" w:rsidR="00C10E31" w:rsidRPr="00C10E31" w:rsidRDefault="00C10E31" w:rsidP="00C10E31">
      <w:pPr>
        <w:spacing w:line="36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Multimedia Appendix </w:t>
      </w:r>
      <w:r w:rsidR="00906F50">
        <w:rPr>
          <w:rFonts w:ascii="Arial" w:eastAsia="Times New Roman" w:hAnsi="Arial" w:cs="Arial"/>
          <w:b/>
          <w:bCs/>
          <w:color w:val="000000"/>
          <w:sz w:val="22"/>
          <w:szCs w:val="22"/>
        </w:rPr>
        <w:t>5</w:t>
      </w:r>
      <w:r w:rsidRPr="00C10E31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. Description of technical </w:t>
      </w:r>
      <w:r w:rsidR="00853AEB">
        <w:rPr>
          <w:rFonts w:ascii="Arial" w:eastAsia="Times New Roman" w:hAnsi="Arial" w:cs="Arial"/>
          <w:b/>
          <w:bCs/>
          <w:color w:val="000000"/>
          <w:sz w:val="22"/>
          <w:szCs w:val="22"/>
        </w:rPr>
        <w:t>approaches</w:t>
      </w:r>
      <w:r w:rsidRPr="00C10E31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used to collect the data from the digital platforms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.</w:t>
      </w:r>
    </w:p>
    <w:tbl>
      <w:tblPr>
        <w:tblW w:w="92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0"/>
        <w:gridCol w:w="6930"/>
      </w:tblGrid>
      <w:tr w:rsidR="006C7034" w:rsidRPr="00C10E31" w14:paraId="14C50A5D" w14:textId="77777777" w:rsidTr="007C449F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24A58" w14:textId="7D096BAF" w:rsidR="00C10E31" w:rsidRPr="00C10E31" w:rsidRDefault="00853AEB" w:rsidP="00C10E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sks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AF27A" w14:textId="1214A652" w:rsidR="00C10E31" w:rsidRPr="00C10E31" w:rsidRDefault="00853AEB" w:rsidP="00C10E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chnical approach</w:t>
            </w:r>
          </w:p>
        </w:tc>
      </w:tr>
      <w:tr w:rsidR="006C7034" w:rsidRPr="00C10E31" w14:paraId="5229FB89" w14:textId="77777777" w:rsidTr="007C449F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B55AB" w14:textId="229DBF07" w:rsidR="00C10E31" w:rsidRPr="00C10E31" w:rsidRDefault="00853AEB" w:rsidP="007C449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ceable </w:t>
            </w:r>
            <w:r w:rsidR="00C10E31"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s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270B1" w14:textId="77777777" w:rsidR="00C10E31" w:rsidRPr="00C10E31" w:rsidRDefault="00C10E31" w:rsidP="007C449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s were created based on IRB-approved text message and image. Each ad was given a unique ad name (i.e., identifier) using a combination of numerical identifiers and the name of the study, e.g., 7-stroke-and-fall-risk-post-440.</w:t>
            </w:r>
          </w:p>
        </w:tc>
      </w:tr>
      <w:tr w:rsidR="006C7034" w:rsidRPr="00C10E31" w14:paraId="752ABD35" w14:textId="77777777" w:rsidTr="007C449F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38A51" w14:textId="634836A5" w:rsidR="00C10E31" w:rsidRPr="00C10E31" w:rsidRDefault="00853AEB" w:rsidP="007C449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kable</w:t>
            </w:r>
            <w:r w:rsidR="00C10E31"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nks for use in ads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E0D35" w14:textId="37881EA2" w:rsidR="00C10E31" w:rsidRPr="00C10E31" w:rsidRDefault="00C10E31" w:rsidP="007C449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kable links were created using UTM parameters</w:t>
            </w:r>
            <w:r w:rsidR="00853A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The values used for each UTM parameter are described below. </w:t>
            </w:r>
            <w:r w:rsidR="006C70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ues were lowercase, special symbols were removed</w:t>
            </w:r>
            <w:r w:rsidR="006C70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all spaces converted to dashes.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</w:p>
          <w:p w14:paraId="404D848B" w14:textId="77777777" w:rsidR="00C10E31" w:rsidRPr="00C10E31" w:rsidRDefault="00C10E31" w:rsidP="007C449F">
            <w:pPr>
              <w:numPr>
                <w:ilvl w:val="0"/>
                <w:numId w:val="1"/>
              </w:numPr>
              <w:spacing w:line="276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bsite URL: Base URL for the study landing page</w:t>
            </w:r>
          </w:p>
          <w:p w14:paraId="78E29D9D" w14:textId="66569A65" w:rsidR="00C10E31" w:rsidRPr="00C10E31" w:rsidRDefault="00C10E31" w:rsidP="007C449F">
            <w:pPr>
              <w:numPr>
                <w:ilvl w:val="0"/>
                <w:numId w:val="1"/>
              </w:numPr>
              <w:spacing w:line="276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aign Source: Name of digital/social platform (</w:t>
            </w:r>
            <w:r w:rsidR="00906F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ogle/</w:t>
            </w:r>
            <w:r w:rsidR="00906F50"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ebook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28C57710" w14:textId="77777777" w:rsidR="00C10E31" w:rsidRPr="00C10E31" w:rsidRDefault="00C10E31" w:rsidP="007C449F">
            <w:pPr>
              <w:numPr>
                <w:ilvl w:val="0"/>
                <w:numId w:val="1"/>
              </w:numPr>
              <w:spacing w:line="276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aign Medium: Marketing medium (ad/organic)</w:t>
            </w:r>
          </w:p>
          <w:p w14:paraId="3A75715C" w14:textId="77777777" w:rsidR="00C10E31" w:rsidRPr="00C10E31" w:rsidRDefault="00C10E31" w:rsidP="007C449F">
            <w:pPr>
              <w:numPr>
                <w:ilvl w:val="0"/>
                <w:numId w:val="1"/>
              </w:numPr>
              <w:spacing w:line="276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aign Name: Shortened name of study</w:t>
            </w:r>
          </w:p>
          <w:p w14:paraId="468ABA60" w14:textId="77777777" w:rsidR="00C10E31" w:rsidRPr="00C10E31" w:rsidRDefault="00C10E31" w:rsidP="007C449F">
            <w:pPr>
              <w:numPr>
                <w:ilvl w:val="0"/>
                <w:numId w:val="1"/>
              </w:numPr>
              <w:spacing w:line="276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aign Term: Not used</w:t>
            </w:r>
          </w:p>
          <w:p w14:paraId="531CDA8D" w14:textId="77777777" w:rsidR="00C10E31" w:rsidRPr="00C10E31" w:rsidRDefault="00C10E31" w:rsidP="007C449F">
            <w:pPr>
              <w:numPr>
                <w:ilvl w:val="0"/>
                <w:numId w:val="1"/>
              </w:numPr>
              <w:spacing w:line="276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aign Content: Ad name (identifier)</w:t>
            </w:r>
          </w:p>
          <w:p w14:paraId="14F93FB9" w14:textId="77777777" w:rsidR="00C10E31" w:rsidRPr="00C10E31" w:rsidRDefault="00C10E31" w:rsidP="007C449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390E5048" w14:textId="63D906E1" w:rsidR="00C10E31" w:rsidRPr="00C10E31" w:rsidRDefault="00C10E31" w:rsidP="007C449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ample of a URL with UTM </w:t>
            </w:r>
            <w:r w:rsidR="00906F50"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meters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: </w:t>
            </w:r>
            <w:r w:rsidRPr="00C10E31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http://www.study.com/landing-page.html?utm_source=google&amp;utm_medium=ad&amp;utm_campaign=stroke&amp;utm_content=1-stroke-ad-2</w:t>
            </w:r>
          </w:p>
        </w:tc>
      </w:tr>
      <w:tr w:rsidR="006C7034" w:rsidRPr="00C10E31" w14:paraId="617C6064" w14:textId="77777777" w:rsidTr="007C449F"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99F68" w14:textId="0018F345" w:rsidR="00C10E31" w:rsidRPr="00C10E31" w:rsidRDefault="00C10E31" w:rsidP="007C449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ct</w:t>
            </w:r>
            <w:r w:rsidR="006C70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on of 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 performance data</w:t>
            </w:r>
          </w:p>
        </w:tc>
        <w:tc>
          <w:tcPr>
            <w:tcW w:w="6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29DF0" w14:textId="77777777" w:rsidR="006C7034" w:rsidRDefault="00C10E31" w:rsidP="007C449F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ch digital media platform provided a mechanism to download ad performance data through the ad account including the number of clicks, cost</w:t>
            </w:r>
            <w:r w:rsidR="006C70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impressions per ad. </w:t>
            </w:r>
          </w:p>
          <w:p w14:paraId="1D5503B8" w14:textId="413BA214" w:rsidR="00C10E31" w:rsidRPr="00C10E31" w:rsidRDefault="00C10E31" w:rsidP="007C449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 use</w:t>
            </w:r>
            <w:r w:rsidR="006C70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is data to calculate the click-through</w:t>
            </w:r>
            <w:r w:rsidR="006C70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te (CTR: clicks divided by impressions) for </w:t>
            </w:r>
            <w:r w:rsidR="006C70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ch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s</w:t>
            </w:r>
            <w:proofErr w:type="gramEnd"/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the cost</w:t>
            </w:r>
            <w:r w:rsidR="006C70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</w:t>
            </w:r>
            <w:r w:rsidR="006C70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C10E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ck (CPC: cost per ad divided by total number of clicks on ad)</w:t>
            </w:r>
            <w:r w:rsidR="006C70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015F67FA" w14:textId="344CD11D" w:rsidR="00853AEB" w:rsidRDefault="00853AEB" w:rsidP="00853AEB">
      <w:pPr>
        <w:rPr>
          <w:sz w:val="20"/>
          <w:szCs w:val="20"/>
        </w:rPr>
      </w:pPr>
      <w:r w:rsidRPr="00853AEB">
        <w:rPr>
          <w:sz w:val="20"/>
          <w:szCs w:val="20"/>
        </w:rPr>
        <w:t xml:space="preserve">* Campaign URL Builder — Google Analytics Demos &amp; Tools. Available from: </w:t>
      </w:r>
      <w:r w:rsidR="00167B0C" w:rsidRPr="00167B0C">
        <w:rPr>
          <w:sz w:val="20"/>
          <w:szCs w:val="20"/>
        </w:rPr>
        <w:t>https://ga-dev-tools.appspot.com/campaign-url-builder/</w:t>
      </w:r>
    </w:p>
    <w:p w14:paraId="01FF1F61" w14:textId="77777777" w:rsidR="00167B0C" w:rsidRDefault="00167B0C" w:rsidP="00853AEB">
      <w:pPr>
        <w:rPr>
          <w:sz w:val="20"/>
          <w:szCs w:val="20"/>
        </w:rPr>
      </w:pPr>
    </w:p>
    <w:p w14:paraId="4D502FCA" w14:textId="77777777" w:rsidR="00167B0C" w:rsidRPr="00853AEB" w:rsidRDefault="00167B0C" w:rsidP="00853AEB">
      <w:pPr>
        <w:rPr>
          <w:sz w:val="20"/>
          <w:szCs w:val="20"/>
        </w:rPr>
      </w:pPr>
    </w:p>
    <w:p w14:paraId="2F5F5938" w14:textId="4424A089" w:rsidR="00CE081B" w:rsidRDefault="00906F50" w:rsidP="00C10E31">
      <w:pPr>
        <w:spacing w:line="360" w:lineRule="auto"/>
      </w:pPr>
    </w:p>
    <w:sectPr w:rsidR="00CE0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2F408C"/>
    <w:multiLevelType w:val="multilevel"/>
    <w:tmpl w:val="E8466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E31"/>
    <w:rsid w:val="00167B0C"/>
    <w:rsid w:val="00690E75"/>
    <w:rsid w:val="006C7034"/>
    <w:rsid w:val="007C449F"/>
    <w:rsid w:val="00853AEB"/>
    <w:rsid w:val="00906F50"/>
    <w:rsid w:val="009A5716"/>
    <w:rsid w:val="00B33255"/>
    <w:rsid w:val="00C1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A9167"/>
  <w15:chartTrackingRefBased/>
  <w15:docId w15:val="{B9897E66-3AE5-EA4E-A0ED-72F2A5C1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0E3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10E3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3AE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7B0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56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R</dc:creator>
  <cp:keywords/>
  <dc:description/>
  <cp:lastModifiedBy>Katja R</cp:lastModifiedBy>
  <cp:revision>8</cp:revision>
  <dcterms:created xsi:type="dcterms:W3CDTF">2020-10-16T15:40:00Z</dcterms:created>
  <dcterms:modified xsi:type="dcterms:W3CDTF">2021-02-04T19:05:00Z</dcterms:modified>
</cp:coreProperties>
</file>